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1931"/>
        <w:gridCol w:w="6182"/>
        <w:gridCol w:w="1217"/>
      </w:tblGrid>
      <w:tr w:rsidR="005C043C" w:rsidRPr="005C38A6" w14:paraId="754C5103" w14:textId="77777777" w:rsidTr="008F20EC">
        <w:trPr>
          <w:trHeight w:val="170"/>
        </w:trPr>
        <w:tc>
          <w:tcPr>
            <w:tcW w:w="106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773A3B2" w14:textId="77777777" w:rsidR="005C043C" w:rsidRPr="005C38A6" w:rsidRDefault="005C043C" w:rsidP="008F20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Variable</w:t>
            </w:r>
          </w:p>
        </w:tc>
        <w:tc>
          <w:tcPr>
            <w:tcW w:w="326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A5BDDB9" w14:textId="77777777" w:rsidR="005C043C" w:rsidRPr="005C38A6" w:rsidRDefault="005C043C" w:rsidP="008F20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Operationalization</w:t>
            </w:r>
          </w:p>
        </w:tc>
        <w:tc>
          <w:tcPr>
            <w:tcW w:w="678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2155D801" w14:textId="77777777" w:rsidR="005C043C" w:rsidRPr="005C38A6" w:rsidRDefault="005C043C" w:rsidP="008F20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Type of variable</w:t>
            </w:r>
          </w:p>
        </w:tc>
      </w:tr>
      <w:tr w:rsidR="005C043C" w:rsidRPr="005C38A6" w14:paraId="0C4DC90F" w14:textId="77777777" w:rsidTr="008F20EC">
        <w:trPr>
          <w:trHeight w:val="170"/>
        </w:trPr>
        <w:tc>
          <w:tcPr>
            <w:tcW w:w="1061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CCD834" w14:textId="77777777" w:rsidR="005C043C" w:rsidRPr="005C38A6" w:rsidRDefault="005C043C" w:rsidP="008F20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Formal education</w:t>
            </w:r>
          </w:p>
        </w:tc>
        <w:tc>
          <w:tcPr>
            <w:tcW w:w="3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8EFCF6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DIC managers with a university degree. 0 = High school, some college credit, technical training. 1 = Undergraduate or Postgraduate degree"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248B3A71" w14:textId="77777777" w:rsidR="005C043C" w:rsidRPr="005C38A6" w:rsidRDefault="005C043C" w:rsidP="008F20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ntinuous</w:t>
            </w:r>
          </w:p>
        </w:tc>
      </w:tr>
      <w:tr w:rsidR="005C043C" w:rsidRPr="005C38A6" w14:paraId="03ED8505" w14:textId="77777777" w:rsidTr="008F20EC">
        <w:trPr>
          <w:trHeight w:val="170"/>
        </w:trPr>
        <w:tc>
          <w:tcPr>
            <w:tcW w:w="1061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70D48" w14:textId="77777777" w:rsidR="005C043C" w:rsidRPr="005C38A6" w:rsidRDefault="005C043C" w:rsidP="008F20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DIC size</w:t>
            </w:r>
          </w:p>
        </w:tc>
        <w:tc>
          <w:tcPr>
            <w:tcW w:w="3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54BEA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umber of staff working at the DIC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6FAE11CB" w14:textId="77777777" w:rsidR="005C043C" w:rsidRPr="005C38A6" w:rsidRDefault="005C043C" w:rsidP="008F20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Count </w:t>
            </w:r>
          </w:p>
        </w:tc>
      </w:tr>
      <w:tr w:rsidR="005C043C" w:rsidRPr="005C38A6" w14:paraId="6DE47A22" w14:textId="77777777" w:rsidTr="008F20EC">
        <w:trPr>
          <w:trHeight w:val="170"/>
        </w:trPr>
        <w:tc>
          <w:tcPr>
            <w:tcW w:w="106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14D66D" w14:textId="77777777" w:rsidR="005C043C" w:rsidRPr="005C38A6" w:rsidRDefault="005C043C" w:rsidP="008F20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DIC Maturity</w:t>
            </w:r>
          </w:p>
        </w:tc>
        <w:tc>
          <w:tcPr>
            <w:tcW w:w="3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72E3A0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umber of years from DIC opening to 2019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7E93244C" w14:textId="77777777" w:rsidR="005C043C" w:rsidRPr="005C38A6" w:rsidRDefault="005C043C" w:rsidP="008F20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Count </w:t>
            </w:r>
          </w:p>
        </w:tc>
      </w:tr>
      <w:tr w:rsidR="005C043C" w:rsidRPr="005C38A6" w14:paraId="61D22DB5" w14:textId="77777777" w:rsidTr="008F20EC">
        <w:trPr>
          <w:trHeight w:val="170"/>
        </w:trPr>
        <w:tc>
          <w:tcPr>
            <w:tcW w:w="1061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E5439" w14:textId="77777777" w:rsidR="005C043C" w:rsidRPr="005C38A6" w:rsidRDefault="005C043C" w:rsidP="008F20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mpetition</w:t>
            </w:r>
          </w:p>
        </w:tc>
        <w:tc>
          <w:tcPr>
            <w:tcW w:w="3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201E0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Number of DICs within 30 minute-driving radio providing </w:t>
            </w: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  <w:t xml:space="preserve">HIV health services in 2019 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5FEEA8E4" w14:textId="77777777" w:rsidR="005C043C" w:rsidRPr="005C38A6" w:rsidRDefault="005C043C" w:rsidP="008F20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Count </w:t>
            </w:r>
          </w:p>
        </w:tc>
      </w:tr>
      <w:tr w:rsidR="005C043C" w:rsidRPr="005C38A6" w14:paraId="5DDC751B" w14:textId="77777777" w:rsidTr="008F20EC">
        <w:trPr>
          <w:trHeight w:val="170"/>
        </w:trPr>
        <w:tc>
          <w:tcPr>
            <w:tcW w:w="106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3074C2" w14:textId="77777777" w:rsidR="005C043C" w:rsidRPr="005C38A6" w:rsidRDefault="005C043C" w:rsidP="008F20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DIC service scale (productivity)</w:t>
            </w:r>
          </w:p>
        </w:tc>
        <w:tc>
          <w:tcPr>
            <w:tcW w:w="3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C27EA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umber of HIV tests provided by DIC in 2019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7C943C5B" w14:textId="77777777" w:rsidR="005C043C" w:rsidRPr="005C38A6" w:rsidRDefault="005C043C" w:rsidP="008F20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Continuous </w:t>
            </w:r>
          </w:p>
        </w:tc>
      </w:tr>
      <w:tr w:rsidR="005C043C" w:rsidRPr="005C38A6" w14:paraId="4C3D0862" w14:textId="77777777" w:rsidTr="008F20EC">
        <w:trPr>
          <w:trHeight w:val="170"/>
        </w:trPr>
        <w:tc>
          <w:tcPr>
            <w:tcW w:w="1061" w:type="pct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564FF" w14:textId="77777777" w:rsidR="005C043C" w:rsidRPr="005C38A6" w:rsidRDefault="005C043C" w:rsidP="008F20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DIC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</w:t>
            </w: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orizontal integration</w:t>
            </w:r>
          </w:p>
        </w:tc>
        <w:tc>
          <w:tcPr>
            <w:tcW w:w="3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082D3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umber of HIV services provided by the DIC in 2019, where services can be prevention, treatment, or other supporting intervention. These services are:</w:t>
            </w:r>
          </w:p>
        </w:tc>
        <w:tc>
          <w:tcPr>
            <w:tcW w:w="678" w:type="pct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A27999E" w14:textId="77777777" w:rsidR="005C043C" w:rsidRPr="005C38A6" w:rsidRDefault="005C043C" w:rsidP="008F20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Count </w:t>
            </w:r>
          </w:p>
        </w:tc>
      </w:tr>
      <w:tr w:rsidR="005C043C" w:rsidRPr="005C38A6" w14:paraId="7635F6C9" w14:textId="77777777" w:rsidTr="008F20EC">
        <w:trPr>
          <w:trHeight w:val="170"/>
        </w:trPr>
        <w:tc>
          <w:tcPr>
            <w:tcW w:w="1061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5C77641A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824BE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*Organization of outreach (hot spots)</w:t>
            </w:r>
          </w:p>
        </w:tc>
        <w:tc>
          <w:tcPr>
            <w:tcW w:w="678" w:type="pct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49B66B0F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5C043C" w:rsidRPr="005C38A6" w14:paraId="72F8F5BB" w14:textId="77777777" w:rsidTr="008F20EC">
        <w:trPr>
          <w:trHeight w:val="170"/>
        </w:trPr>
        <w:tc>
          <w:tcPr>
            <w:tcW w:w="1061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0F498325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8DB2A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*Outreach monthly meetings</w:t>
            </w:r>
          </w:p>
        </w:tc>
        <w:tc>
          <w:tcPr>
            <w:tcW w:w="678" w:type="pct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2A3CA0FE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5C043C" w:rsidRPr="005C38A6" w14:paraId="2FF26702" w14:textId="77777777" w:rsidTr="008F20EC">
        <w:trPr>
          <w:trHeight w:val="170"/>
        </w:trPr>
        <w:tc>
          <w:tcPr>
            <w:tcW w:w="1061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53F7EF62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76461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*Virtual outreach (social networks/virtual spots)</w:t>
            </w:r>
          </w:p>
        </w:tc>
        <w:tc>
          <w:tcPr>
            <w:tcW w:w="678" w:type="pct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55C2DF03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5C043C" w:rsidRPr="005C38A6" w14:paraId="01937B1F" w14:textId="77777777" w:rsidTr="008F20EC">
        <w:trPr>
          <w:trHeight w:val="170"/>
        </w:trPr>
        <w:tc>
          <w:tcPr>
            <w:tcW w:w="1061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0166874E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16B10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*Prevention of mother-to-child transmission (PMTCT)</w:t>
            </w:r>
          </w:p>
        </w:tc>
        <w:tc>
          <w:tcPr>
            <w:tcW w:w="678" w:type="pct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155539B4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5C043C" w:rsidRPr="005C38A6" w14:paraId="6C3C467A" w14:textId="77777777" w:rsidTr="008F20EC">
        <w:trPr>
          <w:trHeight w:val="170"/>
        </w:trPr>
        <w:tc>
          <w:tcPr>
            <w:tcW w:w="1061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11E707BE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0AF55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*General health medical check-ups (excluding testing for HIV)</w:t>
            </w:r>
          </w:p>
        </w:tc>
        <w:tc>
          <w:tcPr>
            <w:tcW w:w="678" w:type="pct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6BF334C4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5C043C" w:rsidRPr="005C38A6" w14:paraId="1BAF16A0" w14:textId="77777777" w:rsidTr="008F20EC">
        <w:trPr>
          <w:trHeight w:val="170"/>
        </w:trPr>
        <w:tc>
          <w:tcPr>
            <w:tcW w:w="1061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5F689926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8371F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*Screening and diagnosis for Sexually Transmitted Infections</w:t>
            </w:r>
          </w:p>
        </w:tc>
        <w:tc>
          <w:tcPr>
            <w:tcW w:w="678" w:type="pct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7DF784D0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5C043C" w:rsidRPr="005C38A6" w14:paraId="453AC6E6" w14:textId="77777777" w:rsidTr="008F20EC">
        <w:trPr>
          <w:trHeight w:val="170"/>
        </w:trPr>
        <w:tc>
          <w:tcPr>
            <w:tcW w:w="1061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2703C3BB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89AF9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*Pre-Exposure Prophylaxis (</w:t>
            </w:r>
            <w:proofErr w:type="spellStart"/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rEP</w:t>
            </w:r>
            <w:proofErr w:type="spellEnd"/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) screening and initiation</w:t>
            </w:r>
          </w:p>
        </w:tc>
        <w:tc>
          <w:tcPr>
            <w:tcW w:w="678" w:type="pct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6BDE2B94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5C043C" w:rsidRPr="005C38A6" w14:paraId="0FE9485B" w14:textId="77777777" w:rsidTr="008F20EC">
        <w:trPr>
          <w:trHeight w:val="170"/>
        </w:trPr>
        <w:tc>
          <w:tcPr>
            <w:tcW w:w="1061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7AED423D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31272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*Provision of condoms and lubricant</w:t>
            </w:r>
          </w:p>
        </w:tc>
        <w:tc>
          <w:tcPr>
            <w:tcW w:w="678" w:type="pct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25B79C06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5C043C" w:rsidRPr="005C38A6" w14:paraId="306B0E24" w14:textId="77777777" w:rsidTr="008F20EC">
        <w:trPr>
          <w:trHeight w:val="170"/>
        </w:trPr>
        <w:tc>
          <w:tcPr>
            <w:tcW w:w="1061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03898B0D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829D8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*Treatment for Sexually Transmitted Infections</w:t>
            </w:r>
          </w:p>
        </w:tc>
        <w:tc>
          <w:tcPr>
            <w:tcW w:w="678" w:type="pct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245A1F2F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5C043C" w:rsidRPr="005C38A6" w14:paraId="3EFDA3CE" w14:textId="77777777" w:rsidTr="008F20EC">
        <w:trPr>
          <w:trHeight w:val="170"/>
        </w:trPr>
        <w:tc>
          <w:tcPr>
            <w:tcW w:w="1061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160A3A2C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65B37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*Viral load sample collection (dry blood spot (DBS)</w:t>
            </w:r>
          </w:p>
        </w:tc>
        <w:tc>
          <w:tcPr>
            <w:tcW w:w="678" w:type="pct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6EC60D6B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5C043C" w:rsidRPr="005C38A6" w14:paraId="47EDD457" w14:textId="77777777" w:rsidTr="008F20EC">
        <w:trPr>
          <w:trHeight w:val="170"/>
        </w:trPr>
        <w:tc>
          <w:tcPr>
            <w:tcW w:w="1061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2381D8E6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AB8D6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*Viral load testing</w:t>
            </w:r>
          </w:p>
        </w:tc>
        <w:tc>
          <w:tcPr>
            <w:tcW w:w="678" w:type="pct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6441B5F1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5C043C" w:rsidRPr="005C38A6" w14:paraId="4571E0F9" w14:textId="77777777" w:rsidTr="008F20EC">
        <w:trPr>
          <w:trHeight w:val="170"/>
        </w:trPr>
        <w:tc>
          <w:tcPr>
            <w:tcW w:w="1061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09F7D5C4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0709C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*Viral load result collection</w:t>
            </w:r>
          </w:p>
        </w:tc>
        <w:tc>
          <w:tcPr>
            <w:tcW w:w="678" w:type="pct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6E7CD12F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5C043C" w:rsidRPr="005C38A6" w14:paraId="743EEDE7" w14:textId="77777777" w:rsidTr="008F20EC">
        <w:trPr>
          <w:trHeight w:val="170"/>
        </w:trPr>
        <w:tc>
          <w:tcPr>
            <w:tcW w:w="1061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3CD095B0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B43A0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*Antiretroviral therapy (Initiation)</w:t>
            </w:r>
          </w:p>
        </w:tc>
        <w:tc>
          <w:tcPr>
            <w:tcW w:w="678" w:type="pct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302E1DEE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5C043C" w:rsidRPr="005C38A6" w14:paraId="034E0FD9" w14:textId="77777777" w:rsidTr="008F20EC">
        <w:trPr>
          <w:trHeight w:val="170"/>
        </w:trPr>
        <w:tc>
          <w:tcPr>
            <w:tcW w:w="1061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2D39AAD5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B8738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*Antiretroviral therapy (Refills)</w:t>
            </w:r>
          </w:p>
        </w:tc>
        <w:tc>
          <w:tcPr>
            <w:tcW w:w="678" w:type="pct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0A5F4105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5C043C" w:rsidRPr="005C38A6" w14:paraId="4E2B3503" w14:textId="77777777" w:rsidTr="008F20EC">
        <w:trPr>
          <w:trHeight w:val="170"/>
        </w:trPr>
        <w:tc>
          <w:tcPr>
            <w:tcW w:w="1061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64C29FB1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53B6C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*Post-Exposure Prophylaxis (PEP) screening and initiation</w:t>
            </w:r>
          </w:p>
        </w:tc>
        <w:tc>
          <w:tcPr>
            <w:tcW w:w="678" w:type="pct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41755ADA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5C043C" w:rsidRPr="005C38A6" w14:paraId="5F6A2515" w14:textId="77777777" w:rsidTr="008F20EC">
        <w:trPr>
          <w:trHeight w:val="170"/>
        </w:trPr>
        <w:tc>
          <w:tcPr>
            <w:tcW w:w="1061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6A9D896E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E3CE5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*Peer navigation to ART / retention in care</w:t>
            </w:r>
          </w:p>
        </w:tc>
        <w:tc>
          <w:tcPr>
            <w:tcW w:w="678" w:type="pct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0F62E14E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5C043C" w:rsidRPr="005C38A6" w14:paraId="34FCBC8B" w14:textId="77777777" w:rsidTr="008F20EC">
        <w:trPr>
          <w:trHeight w:val="170"/>
        </w:trPr>
        <w:tc>
          <w:tcPr>
            <w:tcW w:w="1061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061D75DE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F73F5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*Peer-to-peer positive living tracking</w:t>
            </w:r>
          </w:p>
        </w:tc>
        <w:tc>
          <w:tcPr>
            <w:tcW w:w="678" w:type="pct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24503B39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5C043C" w:rsidRPr="005C38A6" w14:paraId="007811CB" w14:textId="77777777" w:rsidTr="008F20EC">
        <w:trPr>
          <w:trHeight w:val="170"/>
        </w:trPr>
        <w:tc>
          <w:tcPr>
            <w:tcW w:w="1061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5ED9FB3C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8055C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*Peer escort to DIC (e.g., during appointments)</w:t>
            </w:r>
          </w:p>
        </w:tc>
        <w:tc>
          <w:tcPr>
            <w:tcW w:w="678" w:type="pct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5C428F15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5C043C" w:rsidRPr="005C38A6" w14:paraId="64286F0E" w14:textId="77777777" w:rsidTr="008F20EC">
        <w:trPr>
          <w:trHeight w:val="170"/>
        </w:trPr>
        <w:tc>
          <w:tcPr>
            <w:tcW w:w="1061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194F4136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56B65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*DIC monthly peer educator</w:t>
            </w:r>
          </w:p>
        </w:tc>
        <w:tc>
          <w:tcPr>
            <w:tcW w:w="678" w:type="pct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6975B833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5C043C" w:rsidRPr="005C38A6" w14:paraId="3470DF92" w14:textId="77777777" w:rsidTr="008F20EC">
        <w:trPr>
          <w:trHeight w:val="170"/>
        </w:trPr>
        <w:tc>
          <w:tcPr>
            <w:tcW w:w="1061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7E394B3E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87D96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*Mutual help groups (e.g., ART support groups, Psychosocial support groups [PSSG])</w:t>
            </w:r>
          </w:p>
        </w:tc>
        <w:tc>
          <w:tcPr>
            <w:tcW w:w="678" w:type="pct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1BC6CB45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5C043C" w:rsidRPr="005C38A6" w14:paraId="6D171CAA" w14:textId="77777777" w:rsidTr="008F20EC">
        <w:trPr>
          <w:trHeight w:val="170"/>
        </w:trPr>
        <w:tc>
          <w:tcPr>
            <w:tcW w:w="1061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693DC525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105DF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*Violence prevention and response (including gender-based violence [GBV])</w:t>
            </w:r>
          </w:p>
        </w:tc>
        <w:tc>
          <w:tcPr>
            <w:tcW w:w="678" w:type="pct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650ADEED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5C043C" w:rsidRPr="005C38A6" w14:paraId="56D44D8B" w14:textId="77777777" w:rsidTr="008F20EC">
        <w:trPr>
          <w:trHeight w:val="170"/>
        </w:trPr>
        <w:tc>
          <w:tcPr>
            <w:tcW w:w="1061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2AB38C30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5CC9A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*Legal counselling</w:t>
            </w:r>
          </w:p>
        </w:tc>
        <w:tc>
          <w:tcPr>
            <w:tcW w:w="678" w:type="pct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70570E81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5C043C" w:rsidRPr="005C38A6" w14:paraId="4D346765" w14:textId="77777777" w:rsidTr="008F20EC">
        <w:trPr>
          <w:trHeight w:val="170"/>
        </w:trPr>
        <w:tc>
          <w:tcPr>
            <w:tcW w:w="1061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29AFAFE1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B112C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*Child protection/welfare related activities</w:t>
            </w:r>
          </w:p>
        </w:tc>
        <w:tc>
          <w:tcPr>
            <w:tcW w:w="678" w:type="pct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61CE94EE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5C043C" w:rsidRPr="005C38A6" w14:paraId="57F772B1" w14:textId="77777777" w:rsidTr="008F20EC">
        <w:trPr>
          <w:trHeight w:val="170"/>
        </w:trPr>
        <w:tc>
          <w:tcPr>
            <w:tcW w:w="106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F6DF9" w14:textId="77777777" w:rsidR="005C043C" w:rsidRPr="005C38A6" w:rsidRDefault="005C043C" w:rsidP="008F20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rogram structure</w:t>
            </w:r>
          </w:p>
        </w:tc>
        <w:tc>
          <w:tcPr>
            <w:tcW w:w="3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AD2F5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if DICs associated with IPs with two or more affiliated sites, 0 otherwise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DBD141" w14:textId="77777777" w:rsidR="005C043C" w:rsidRPr="005C38A6" w:rsidRDefault="005C043C" w:rsidP="008F20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Binary</w:t>
            </w:r>
          </w:p>
        </w:tc>
      </w:tr>
      <w:tr w:rsidR="005C043C" w:rsidRPr="005C38A6" w14:paraId="0D4ABAF4" w14:textId="77777777" w:rsidTr="008F20EC">
        <w:trPr>
          <w:trHeight w:val="170"/>
        </w:trPr>
        <w:tc>
          <w:tcPr>
            <w:tcW w:w="1061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7E676" w14:textId="77777777" w:rsidR="005C043C" w:rsidRPr="005C38A6" w:rsidRDefault="005C043C" w:rsidP="008F20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untry</w:t>
            </w:r>
          </w:p>
        </w:tc>
        <w:tc>
          <w:tcPr>
            <w:tcW w:w="32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127DE" w14:textId="77777777" w:rsidR="005C043C" w:rsidRPr="005C38A6" w:rsidRDefault="005C043C" w:rsidP="008F20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if Malawi, 0 if Kenya</w:t>
            </w:r>
          </w:p>
        </w:tc>
        <w:tc>
          <w:tcPr>
            <w:tcW w:w="67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7331CF" w14:textId="77777777" w:rsidR="005C043C" w:rsidRPr="005C38A6" w:rsidRDefault="005C043C" w:rsidP="008F20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Binary</w:t>
            </w:r>
          </w:p>
        </w:tc>
      </w:tr>
    </w:tbl>
    <w:p w14:paraId="22FD05B0" w14:textId="77777777" w:rsidR="00D7475C" w:rsidRDefault="00D7475C"/>
    <w:sectPr w:rsidR="00D747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43C"/>
    <w:rsid w:val="002C47BA"/>
    <w:rsid w:val="005C043C"/>
    <w:rsid w:val="008E5D22"/>
    <w:rsid w:val="00941C25"/>
    <w:rsid w:val="009C6986"/>
    <w:rsid w:val="00C06402"/>
    <w:rsid w:val="00C7470F"/>
    <w:rsid w:val="00D7475C"/>
    <w:rsid w:val="00D77969"/>
    <w:rsid w:val="00ED4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C1E26B"/>
  <w15:chartTrackingRefBased/>
  <w15:docId w15:val="{A956634A-4C2E-B346-A9F4-DC51A347F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43C"/>
    <w:rPr>
      <w:rFonts w:ascii="Calibri" w:eastAsia="Calibri" w:hAnsi="Calibri" w:cs="Calibri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ie Opuni</dc:creator>
  <cp:keywords/>
  <dc:description/>
  <cp:lastModifiedBy>Marjorie Opuni</cp:lastModifiedBy>
  <cp:revision>1</cp:revision>
  <dcterms:created xsi:type="dcterms:W3CDTF">2023-10-16T19:55:00Z</dcterms:created>
  <dcterms:modified xsi:type="dcterms:W3CDTF">2023-10-16T19:55:00Z</dcterms:modified>
</cp:coreProperties>
</file>